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8E6ED" w14:textId="21DAE519" w:rsidR="002F30BE" w:rsidRPr="005337EE" w:rsidRDefault="002F30BE" w:rsidP="00E74097">
      <w:pPr>
        <w:spacing w:line="276" w:lineRule="auto"/>
        <w:rPr>
          <w:rFonts w:ascii="Times New Roman" w:eastAsia="Times New Roman" w:hAnsi="Times New Roman" w:cs="Times New Roman"/>
          <w:b/>
          <w:bCs/>
          <w:color w:val="333333"/>
          <w:sz w:val="28"/>
          <w:szCs w:val="28"/>
          <w:lang w:val="en-US" w:eastAsia="sv-SE"/>
        </w:rPr>
      </w:pPr>
      <w:r w:rsidRPr="005337EE">
        <w:rPr>
          <w:rFonts w:ascii="Times New Roman" w:eastAsia="Times New Roman" w:hAnsi="Times New Roman" w:cs="Times New Roman"/>
          <w:b/>
          <w:bCs/>
          <w:color w:val="333333"/>
          <w:sz w:val="28"/>
          <w:szCs w:val="28"/>
          <w:lang w:val="en-US" w:eastAsia="sv-SE"/>
        </w:rPr>
        <w:t>Supplemental</w:t>
      </w:r>
      <w:r w:rsidRPr="005337E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AA2664">
        <w:rPr>
          <w:rFonts w:ascii="Times New Roman" w:hAnsi="Times New Roman" w:cs="Times New Roman"/>
          <w:b/>
          <w:bCs/>
          <w:sz w:val="28"/>
          <w:szCs w:val="28"/>
          <w:lang w:val="en-US"/>
        </w:rPr>
        <w:t>Table</w:t>
      </w:r>
      <w:r w:rsidR="00BF4317" w:rsidRPr="005337E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32263E">
        <w:rPr>
          <w:rFonts w:ascii="Times New Roman" w:hAnsi="Times New Roman" w:cs="Times New Roman"/>
          <w:b/>
          <w:bCs/>
          <w:sz w:val="28"/>
          <w:szCs w:val="28"/>
          <w:lang w:val="en-US"/>
        </w:rPr>
        <w:t>2</w:t>
      </w:r>
      <w:r w:rsidR="00D65B0A">
        <w:rPr>
          <w:rFonts w:ascii="Times New Roman" w:hAnsi="Times New Roman" w:cs="Times New Roman"/>
          <w:b/>
          <w:bCs/>
          <w:sz w:val="28"/>
          <w:szCs w:val="28"/>
          <w:lang w:val="en-US"/>
        </w:rPr>
        <w:t>.</w:t>
      </w:r>
      <w:r w:rsidR="00AA266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322B27" w:rsidRPr="00322B27">
        <w:rPr>
          <w:rFonts w:ascii="Times New Roman" w:hAnsi="Times New Roman" w:cs="Times New Roman"/>
          <w:b/>
          <w:bCs/>
          <w:sz w:val="28"/>
          <w:szCs w:val="28"/>
          <w:lang w:val="en-US"/>
        </w:rPr>
        <w:t>Correlations between testosterone and different determinants</w:t>
      </w:r>
      <w:r w:rsidR="00D65B0A">
        <w:rPr>
          <w:rFonts w:ascii="Times New Roman" w:hAnsi="Times New Roman" w:cs="Times New Roman"/>
          <w:b/>
          <w:bCs/>
          <w:sz w:val="28"/>
          <w:szCs w:val="28"/>
          <w:lang w:val="en-US"/>
        </w:rPr>
        <w:t>.</w:t>
      </w:r>
    </w:p>
    <w:p w14:paraId="7BBF7DD2" w14:textId="77777777" w:rsidR="00FE5402" w:rsidRDefault="00FE5402" w:rsidP="00E74097">
      <w:p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</w:pPr>
    </w:p>
    <w:p w14:paraId="3ADE8123" w14:textId="77777777" w:rsidR="00FE5402" w:rsidRDefault="00FE5402" w:rsidP="00E74097">
      <w:p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</w:pPr>
    </w:p>
    <w:p w14:paraId="0D97AD24" w14:textId="1D45DEB5" w:rsidR="00E23AAB" w:rsidRDefault="00E23AAB" w:rsidP="00E74097">
      <w:p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</w:pPr>
    </w:p>
    <w:tbl>
      <w:tblPr>
        <w:tblStyle w:val="Tabellrutnt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1447"/>
        <w:gridCol w:w="1458"/>
        <w:gridCol w:w="1813"/>
        <w:gridCol w:w="1333"/>
        <w:gridCol w:w="1411"/>
      </w:tblGrid>
      <w:tr w:rsidR="00AA2664" w:rsidRPr="006A751E" w14:paraId="62D0C762" w14:textId="77777777" w:rsidTr="00AA2664">
        <w:trPr>
          <w:trHeight w:val="321"/>
        </w:trPr>
        <w:tc>
          <w:tcPr>
            <w:tcW w:w="1564" w:type="dxa"/>
            <w:tcBorders>
              <w:bottom w:val="single" w:sz="4" w:space="0" w:color="auto"/>
            </w:tcBorders>
          </w:tcPr>
          <w:p w14:paraId="18B9CEE7" w14:textId="77777777" w:rsidR="00AA2664" w:rsidRPr="00A8206A" w:rsidRDefault="00AA2664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2B43454B" w14:textId="55AC3FF4" w:rsidR="00AA2664" w:rsidRPr="00AA2664" w:rsidRDefault="00AA2664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AA266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 xml:space="preserve">Height 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4EC60BC3" w14:textId="2D9CCD41" w:rsidR="00AA2664" w:rsidRPr="00AA2664" w:rsidRDefault="00AA2664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AA266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 xml:space="preserve">Weight 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1EBE168D" w14:textId="7B8110B3" w:rsidR="00AA2664" w:rsidRPr="00AA2664" w:rsidRDefault="00AA2664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AA266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B</w:t>
            </w:r>
            <w:r w:rsidR="004A0CC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SA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1893292C" w14:textId="0A8924B3" w:rsidR="00AA2664" w:rsidRPr="00AA2664" w:rsidRDefault="00AA2664" w:rsidP="00E740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AA266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7D73E979" w14:textId="24324346" w:rsidR="00AA2664" w:rsidRPr="00AA2664" w:rsidRDefault="00AA2664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AA266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Age</w:t>
            </w:r>
          </w:p>
        </w:tc>
      </w:tr>
      <w:tr w:rsidR="00AA2664" w:rsidRPr="00381BA2" w14:paraId="20F831EF" w14:textId="77777777" w:rsidTr="00AA2664">
        <w:trPr>
          <w:trHeight w:val="321"/>
        </w:trPr>
        <w:tc>
          <w:tcPr>
            <w:tcW w:w="1564" w:type="dxa"/>
            <w:tcBorders>
              <w:top w:val="single" w:sz="4" w:space="0" w:color="auto"/>
            </w:tcBorders>
          </w:tcPr>
          <w:p w14:paraId="7E7DE153" w14:textId="7FFFFDEC" w:rsidR="00AA2664" w:rsidRPr="00AA2664" w:rsidRDefault="00AA2664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  <w:r w:rsidRPr="00AA2664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Serum T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3E3A2E7B" w14:textId="6EA0800B" w:rsidR="00AA2664" w:rsidRPr="00381BA2" w:rsidRDefault="009E0950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 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=0.50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5915EBF0" w14:textId="1BB2A0A2" w:rsidR="00AA2664" w:rsidRPr="00381BA2" w:rsidRDefault="009E0950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,  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=0.02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39094C6D" w14:textId="60EE490B" w:rsidR="00AA2664" w:rsidRPr="00381BA2" w:rsidRDefault="00AA2664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</w:t>
            </w:r>
            <w:r w:rsidR="009E0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7, </w:t>
            </w:r>
            <w:r w:rsidR="004A0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proofErr w:type="gramEnd"/>
            <w:r w:rsidR="004A0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=0.18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56242FC3" w14:textId="0D12AB09" w:rsidR="00AA2664" w:rsidRPr="00381BA2" w:rsidRDefault="00AA2664" w:rsidP="00E740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</w:t>
            </w:r>
            <w:r w:rsidR="009E0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, p=0</w:t>
            </w:r>
            <w:r w:rsidR="009E0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9E0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34C5BD34" w14:textId="61030EC1" w:rsidR="00AA2664" w:rsidRPr="00381BA2" w:rsidRDefault="009E0950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1, p=0.41</w:t>
            </w:r>
          </w:p>
        </w:tc>
      </w:tr>
      <w:tr w:rsidR="00AA2664" w:rsidRPr="00381BA2" w14:paraId="30E7B6AF" w14:textId="77777777" w:rsidTr="00AA2664">
        <w:trPr>
          <w:trHeight w:val="321"/>
        </w:trPr>
        <w:tc>
          <w:tcPr>
            <w:tcW w:w="1564" w:type="dxa"/>
          </w:tcPr>
          <w:p w14:paraId="6CA06095" w14:textId="6488AD66" w:rsidR="00AA2664" w:rsidRPr="00AA2664" w:rsidRDefault="00AA2664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  <w:r w:rsidRPr="00AA2664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CSF T</w:t>
            </w:r>
          </w:p>
        </w:tc>
        <w:tc>
          <w:tcPr>
            <w:tcW w:w="1447" w:type="dxa"/>
          </w:tcPr>
          <w:p w14:paraId="5FA62E43" w14:textId="3CA1D503" w:rsidR="00AA2664" w:rsidRPr="00381BA2" w:rsidRDefault="00322B27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 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=0.27</w:t>
            </w:r>
          </w:p>
        </w:tc>
        <w:tc>
          <w:tcPr>
            <w:tcW w:w="1458" w:type="dxa"/>
          </w:tcPr>
          <w:p w14:paraId="05499D2E" w14:textId="0AA6A178" w:rsidR="00AA2664" w:rsidRPr="00381BA2" w:rsidRDefault="00322B27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 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=0.72</w:t>
            </w:r>
          </w:p>
        </w:tc>
        <w:tc>
          <w:tcPr>
            <w:tcW w:w="1813" w:type="dxa"/>
          </w:tcPr>
          <w:p w14:paraId="741FA335" w14:textId="0A1F209D" w:rsidR="00AA2664" w:rsidRPr="00381BA2" w:rsidRDefault="009E0950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10, </w:t>
            </w:r>
            <w:r w:rsidR="0032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=0</w:t>
            </w:r>
            <w:r w:rsidR="0032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1333" w:type="dxa"/>
          </w:tcPr>
          <w:p w14:paraId="24313F20" w14:textId="06FC6C8B" w:rsidR="00AA2664" w:rsidRPr="00381BA2" w:rsidRDefault="00322B27" w:rsidP="00E740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3, p=0.80</w:t>
            </w:r>
          </w:p>
        </w:tc>
        <w:tc>
          <w:tcPr>
            <w:tcW w:w="1411" w:type="dxa"/>
          </w:tcPr>
          <w:p w14:paraId="7CC51C9D" w14:textId="5236479A" w:rsidR="00AA2664" w:rsidRPr="00381BA2" w:rsidRDefault="009E0950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2, p=0.001</w:t>
            </w:r>
          </w:p>
        </w:tc>
      </w:tr>
    </w:tbl>
    <w:p w14:paraId="6341AD2C" w14:textId="1ACB17F2" w:rsidR="00322B27" w:rsidRPr="00710D13" w:rsidRDefault="009274A0" w:rsidP="00322B27">
      <w:pPr>
        <w:autoSpaceDE w:val="0"/>
        <w:autoSpaceDN w:val="0"/>
        <w:adjustRightInd w:val="0"/>
        <w:spacing w:after="0" w:line="360" w:lineRule="auto"/>
        <w:rPr>
          <w:rFonts w:ascii="GuardianTextEgypGR-Regular" w:hAnsi="GuardianTextEgypGR-Regular" w:cs="GuardianTextEgypGR-Regular"/>
          <w:sz w:val="16"/>
          <w:szCs w:val="16"/>
          <w:lang w:val="en-US"/>
        </w:rPr>
      </w:pPr>
      <w:r w:rsidRPr="009932B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upplemental Table</w:t>
      </w:r>
      <w:r w:rsidR="009E4E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2</w:t>
      </w:r>
      <w:r w:rsidRPr="009932B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Pr="0027022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bookmarkStart w:id="0" w:name="_Hlk100167761"/>
      <w:r w:rsidR="00322B2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rrelations between testosterone in serum</w:t>
      </w:r>
      <w:r w:rsidR="004A0CC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Serum T)</w:t>
      </w:r>
      <w:r w:rsidR="00322B2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r CSF</w:t>
      </w:r>
      <w:r w:rsidR="004A0CC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CSF T)</w:t>
      </w:r>
      <w:r w:rsidR="00322B2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and different determinants</w:t>
      </w:r>
      <w:bookmarkEnd w:id="0"/>
      <w:r w:rsidR="00322B2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322B27" w:rsidRPr="0014035D">
        <w:rPr>
          <w:rFonts w:ascii="Times New Roman" w:hAnsi="Times New Roman" w:cs="Times New Roman"/>
          <w:sz w:val="24"/>
          <w:szCs w:val="24"/>
          <w:lang w:val="en-US"/>
        </w:rPr>
        <w:t xml:space="preserve">Correlations were examined using Pearson´s correlation coefficient. </w:t>
      </w:r>
      <w:r w:rsidR="004A0CC8">
        <w:rPr>
          <w:rFonts w:ascii="Times New Roman" w:hAnsi="Times New Roman" w:cs="Times New Roman"/>
          <w:sz w:val="24"/>
          <w:szCs w:val="24"/>
          <w:lang w:val="en-US"/>
        </w:rPr>
        <w:t xml:space="preserve">BSA </w:t>
      </w:r>
      <w:r w:rsidR="00B1162C">
        <w:rPr>
          <w:rFonts w:ascii="Times New Roman" w:hAnsi="Times New Roman" w:cs="Times New Roman"/>
          <w:sz w:val="24"/>
          <w:szCs w:val="24"/>
          <w:lang w:val="en-US"/>
        </w:rPr>
        <w:t>stands for</w:t>
      </w:r>
      <w:r w:rsidR="004A0CC8">
        <w:rPr>
          <w:rFonts w:ascii="Times New Roman" w:hAnsi="Times New Roman" w:cs="Times New Roman"/>
          <w:sz w:val="24"/>
          <w:szCs w:val="24"/>
          <w:lang w:val="en-US"/>
        </w:rPr>
        <w:t xml:space="preserve"> the body surface area and was calculated using the formula according to Du </w:t>
      </w:r>
      <w:proofErr w:type="spellStart"/>
      <w:r w:rsidR="004A0CC8">
        <w:rPr>
          <w:rFonts w:ascii="Times New Roman" w:hAnsi="Times New Roman" w:cs="Times New Roman"/>
          <w:sz w:val="24"/>
          <w:szCs w:val="24"/>
          <w:lang w:val="en-US"/>
        </w:rPr>
        <w:t>Bois</w:t>
      </w:r>
      <w:proofErr w:type="spellEnd"/>
      <w:r w:rsidR="004A0CC8">
        <w:rPr>
          <w:rFonts w:ascii="Times New Roman" w:hAnsi="Times New Roman" w:cs="Times New Roman"/>
          <w:sz w:val="24"/>
          <w:szCs w:val="24"/>
          <w:lang w:val="en-US"/>
        </w:rPr>
        <w:t xml:space="preserve"> and Du </w:t>
      </w:r>
      <w:proofErr w:type="spellStart"/>
      <w:r w:rsidR="004A0CC8">
        <w:rPr>
          <w:rFonts w:ascii="Times New Roman" w:hAnsi="Times New Roman" w:cs="Times New Roman"/>
          <w:sz w:val="24"/>
          <w:szCs w:val="24"/>
          <w:lang w:val="en-US"/>
        </w:rPr>
        <w:t>Bois</w:t>
      </w:r>
      <w:proofErr w:type="spellEnd"/>
      <w:r w:rsidR="004A0C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0CC8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4A0CC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Du Bois&lt;/Author&gt;&lt;Year&gt;1989&lt;/Year&gt;&lt;RecNum&gt;7&lt;/RecNum&gt;&lt;DisplayText&gt;[1]&lt;/DisplayText&gt;&lt;record&gt;&lt;rec-number&gt;7&lt;/rec-number&gt;&lt;foreign-keys&gt;&lt;key app="EN" db-id="r2a0atatqdfdx1esva9xespb0s2spexf5s5z" timestamp="1649256564"&gt;7&lt;/key&gt;&lt;/foreign-keys&gt;&lt;ref-type name="Journal Article"&gt;17&lt;/ref-type&gt;&lt;contributors&gt;&lt;authors&gt;&lt;author&gt;Du Bois, D.&lt;/author&gt;&lt;author&gt;Du Bois, E. F.&lt;/author&gt;&lt;/authors&gt;&lt;/contributors&gt;&lt;titles&gt;&lt;title&gt;A formula to estimate the approximate surface area if height and weight be known. 1916&lt;/title&gt;&lt;secondary-title&gt;Nutrition&lt;/secondary-title&gt;&lt;/titles&gt;&lt;periodical&gt;&lt;full-title&gt;Nutrition&lt;/full-title&gt;&lt;/periodical&gt;&lt;pages&gt;303-11; discussion 312-3&lt;/pages&gt;&lt;volume&gt;5&lt;/volume&gt;&lt;number&gt;5&lt;/number&gt;&lt;keywords&gt;&lt;keyword&gt;Anthropometry/*history&lt;/keyword&gt;&lt;keyword&gt;Body Height&lt;/keyword&gt;&lt;keyword&gt;*Body Surface Area&lt;/keyword&gt;&lt;keyword&gt;Body Weight&lt;/keyword&gt;&lt;keyword&gt;Energy Metabolism&lt;/keyword&gt;&lt;keyword&gt;History, 20th Century&lt;/keyword&gt;&lt;keyword&gt;Humans&lt;/keyword&gt;&lt;/keywords&gt;&lt;dates&gt;&lt;year&gt;1989&lt;/year&gt;&lt;pub-dates&gt;&lt;date&gt;Sep-Oct&lt;/date&gt;&lt;/pub-dates&gt;&lt;/dates&gt;&lt;isbn&gt;0899-9007 (Print)&amp;#xD;0899-9007 (Linking)&lt;/isbn&gt;&lt;accession-num&gt;2520314&lt;/accession-num&gt;&lt;urls&gt;&lt;related-urls&gt;&lt;url&gt;https://www.ncbi.nlm.nih.gov/pubmed/2520314&lt;/url&gt;&lt;/related-urls&gt;&lt;/urls&gt;&lt;/record&gt;&lt;/Cite&gt;&lt;/EndNote&gt;</w:instrText>
      </w:r>
      <w:r w:rsidR="004A0CC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A0CC8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4A0CC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4A0CC8">
        <w:rPr>
          <w:rFonts w:ascii="Times New Roman" w:hAnsi="Times New Roman" w:cs="Times New Roman"/>
          <w:sz w:val="24"/>
          <w:szCs w:val="24"/>
          <w:lang w:val="en-US"/>
        </w:rPr>
        <w:t>; BSA=0.007184×W</w:t>
      </w:r>
      <w:r w:rsidR="004A0CC8" w:rsidRPr="004A0C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0.425</w:t>
      </w:r>
      <w:r w:rsidR="004A0CC8">
        <w:rPr>
          <w:rFonts w:ascii="Times New Roman" w:hAnsi="Times New Roman" w:cs="Times New Roman"/>
          <w:sz w:val="24"/>
          <w:szCs w:val="24"/>
          <w:lang w:val="en-US"/>
        </w:rPr>
        <w:t>×H</w:t>
      </w:r>
      <w:r w:rsidR="004A0CC8" w:rsidRPr="004A0C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0.725</w:t>
      </w:r>
    </w:p>
    <w:p w14:paraId="5CC1D346" w14:textId="77777777" w:rsidR="004A0CC8" w:rsidRDefault="00322B27" w:rsidP="00E74097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458536D0" w14:textId="1F7288E2" w:rsidR="004A0CC8" w:rsidRPr="00BA5A2D" w:rsidRDefault="00213E0F" w:rsidP="00E74097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</w:pPr>
      <w:r w:rsidRPr="00BA5A2D">
        <w:rPr>
          <w:b/>
          <w:bCs/>
          <w:lang w:val="da-DK"/>
        </w:rPr>
        <w:t>References</w:t>
      </w:r>
    </w:p>
    <w:p w14:paraId="33877BEF" w14:textId="77777777" w:rsidR="004A0CC8" w:rsidRPr="004A0CC8" w:rsidRDefault="004A0CC8" w:rsidP="004A0CC8">
      <w:pPr>
        <w:pStyle w:val="EndNoteBibliography"/>
      </w:pPr>
      <w:r>
        <w:fldChar w:fldCharType="begin"/>
      </w:r>
      <w:r w:rsidRPr="004A0CC8">
        <w:rPr>
          <w:lang w:val="da-DK"/>
        </w:rPr>
        <w:instrText xml:space="preserve"> ADDIN EN.REFLIST </w:instrText>
      </w:r>
      <w:r>
        <w:fldChar w:fldCharType="separate"/>
      </w:r>
      <w:r w:rsidRPr="00BA5A2D">
        <w:rPr>
          <w:lang w:val="da-DK"/>
        </w:rPr>
        <w:t xml:space="preserve">1.  Du Bois D, Du Bois EF. </w:t>
      </w:r>
      <w:r w:rsidRPr="004A0CC8">
        <w:t xml:space="preserve">A formula to estimate the approximate surface area if height and weight be known. 1916. </w:t>
      </w:r>
      <w:r w:rsidRPr="004A0CC8">
        <w:rPr>
          <w:i/>
        </w:rPr>
        <w:t>Nutrition</w:t>
      </w:r>
      <w:r w:rsidRPr="004A0CC8">
        <w:t xml:space="preserve"> 1989; </w:t>
      </w:r>
      <w:r w:rsidRPr="004A0CC8">
        <w:rPr>
          <w:b/>
        </w:rPr>
        <w:t>5:</w:t>
      </w:r>
      <w:r w:rsidRPr="004A0CC8">
        <w:t xml:space="preserve"> 303-11; discussion 12-3.</w:t>
      </w:r>
    </w:p>
    <w:p w14:paraId="02C5397F" w14:textId="0C03598E" w:rsidR="00493F0B" w:rsidRDefault="004A0CC8" w:rsidP="004A0CC8">
      <w:pPr>
        <w:rPr>
          <w:lang w:val="en-US"/>
        </w:rPr>
      </w:pPr>
      <w:r>
        <w:rPr>
          <w:lang w:val="en-US"/>
        </w:rPr>
        <w:fldChar w:fldCharType="end"/>
      </w:r>
    </w:p>
    <w:sectPr w:rsidR="00493F0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714F8" w14:textId="77777777" w:rsidR="00992F92" w:rsidRDefault="00992F92" w:rsidP="000B6497">
      <w:pPr>
        <w:spacing w:after="0" w:line="240" w:lineRule="auto"/>
      </w:pPr>
      <w:r>
        <w:separator/>
      </w:r>
    </w:p>
  </w:endnote>
  <w:endnote w:type="continuationSeparator" w:id="0">
    <w:p w14:paraId="0122B1C9" w14:textId="77777777" w:rsidR="00992F92" w:rsidRDefault="00992F92" w:rsidP="000B6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ardianTextEgypGR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9FAB8" w14:textId="77777777" w:rsidR="000B6497" w:rsidRDefault="000B649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50F51" w14:textId="77777777" w:rsidR="00992F92" w:rsidRDefault="00992F92" w:rsidP="000B6497">
      <w:pPr>
        <w:spacing w:after="0" w:line="240" w:lineRule="auto"/>
      </w:pPr>
      <w:r>
        <w:separator/>
      </w:r>
    </w:p>
  </w:footnote>
  <w:footnote w:type="continuationSeparator" w:id="0">
    <w:p w14:paraId="68AB5611" w14:textId="77777777" w:rsidR="00992F92" w:rsidRDefault="00992F92" w:rsidP="000B64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5D136E"/>
    <w:multiLevelType w:val="hybridMultilevel"/>
    <w:tmpl w:val="24C04E9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6D00F6"/>
    <w:multiLevelType w:val="hybridMultilevel"/>
    <w:tmpl w:val="2F76402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ternal Medici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a0atatqdfdx1esva9xespb0s2spexf5s5z&quot;&gt;Letter&lt;record-ids&gt;&lt;item&gt;7&lt;/item&gt;&lt;/record-ids&gt;&lt;/item&gt;&lt;/Libraries&gt;"/>
  </w:docVars>
  <w:rsids>
    <w:rsidRoot w:val="004B15AA"/>
    <w:rsid w:val="000020C0"/>
    <w:rsid w:val="00007E13"/>
    <w:rsid w:val="00010C4E"/>
    <w:rsid w:val="00017085"/>
    <w:rsid w:val="00024961"/>
    <w:rsid w:val="00032522"/>
    <w:rsid w:val="000401F2"/>
    <w:rsid w:val="00043874"/>
    <w:rsid w:val="00043C38"/>
    <w:rsid w:val="00043E09"/>
    <w:rsid w:val="00044DCC"/>
    <w:rsid w:val="0004796D"/>
    <w:rsid w:val="0005077E"/>
    <w:rsid w:val="00056601"/>
    <w:rsid w:val="00074516"/>
    <w:rsid w:val="000801F4"/>
    <w:rsid w:val="0008497A"/>
    <w:rsid w:val="00090040"/>
    <w:rsid w:val="00091F7A"/>
    <w:rsid w:val="00093FB2"/>
    <w:rsid w:val="00097CE5"/>
    <w:rsid w:val="000A0CA4"/>
    <w:rsid w:val="000A1D9D"/>
    <w:rsid w:val="000B43EB"/>
    <w:rsid w:val="000B55EB"/>
    <w:rsid w:val="000B59E5"/>
    <w:rsid w:val="000B6497"/>
    <w:rsid w:val="000E1A62"/>
    <w:rsid w:val="000E40E8"/>
    <w:rsid w:val="000E7A87"/>
    <w:rsid w:val="000E7EE2"/>
    <w:rsid w:val="000E7F4E"/>
    <w:rsid w:val="000F77CC"/>
    <w:rsid w:val="001104E5"/>
    <w:rsid w:val="00122C92"/>
    <w:rsid w:val="001347CA"/>
    <w:rsid w:val="001348A7"/>
    <w:rsid w:val="0014035D"/>
    <w:rsid w:val="001409CC"/>
    <w:rsid w:val="00143220"/>
    <w:rsid w:val="00144080"/>
    <w:rsid w:val="00155C8D"/>
    <w:rsid w:val="001604D9"/>
    <w:rsid w:val="001607C5"/>
    <w:rsid w:val="00161A66"/>
    <w:rsid w:val="001727A2"/>
    <w:rsid w:val="00173949"/>
    <w:rsid w:val="00180BBE"/>
    <w:rsid w:val="001832FC"/>
    <w:rsid w:val="00183CD0"/>
    <w:rsid w:val="00184051"/>
    <w:rsid w:val="00185DFA"/>
    <w:rsid w:val="001879B3"/>
    <w:rsid w:val="00191EA8"/>
    <w:rsid w:val="001A1FA9"/>
    <w:rsid w:val="001B0224"/>
    <w:rsid w:val="001C71CA"/>
    <w:rsid w:val="001D0BCE"/>
    <w:rsid w:val="001D0D2E"/>
    <w:rsid w:val="001D736B"/>
    <w:rsid w:val="001D7709"/>
    <w:rsid w:val="001E4406"/>
    <w:rsid w:val="001F46FA"/>
    <w:rsid w:val="002044DE"/>
    <w:rsid w:val="00211A33"/>
    <w:rsid w:val="002130CA"/>
    <w:rsid w:val="00213E0F"/>
    <w:rsid w:val="0022203E"/>
    <w:rsid w:val="00223203"/>
    <w:rsid w:val="00232A06"/>
    <w:rsid w:val="002476AD"/>
    <w:rsid w:val="00267201"/>
    <w:rsid w:val="00285154"/>
    <w:rsid w:val="00291AD2"/>
    <w:rsid w:val="00292E17"/>
    <w:rsid w:val="00297383"/>
    <w:rsid w:val="002A7181"/>
    <w:rsid w:val="002B1CDD"/>
    <w:rsid w:val="002B5856"/>
    <w:rsid w:val="002B5CCC"/>
    <w:rsid w:val="002C01EF"/>
    <w:rsid w:val="002C6A3D"/>
    <w:rsid w:val="002D2980"/>
    <w:rsid w:val="002D3C53"/>
    <w:rsid w:val="002E23A4"/>
    <w:rsid w:val="002F30BE"/>
    <w:rsid w:val="002F3C22"/>
    <w:rsid w:val="00304A48"/>
    <w:rsid w:val="003125D7"/>
    <w:rsid w:val="00313100"/>
    <w:rsid w:val="00321125"/>
    <w:rsid w:val="0032263E"/>
    <w:rsid w:val="00322B27"/>
    <w:rsid w:val="003277D1"/>
    <w:rsid w:val="00330CCE"/>
    <w:rsid w:val="00331C28"/>
    <w:rsid w:val="003450BE"/>
    <w:rsid w:val="0034580F"/>
    <w:rsid w:val="00351FE9"/>
    <w:rsid w:val="0036639C"/>
    <w:rsid w:val="00366D53"/>
    <w:rsid w:val="003748F7"/>
    <w:rsid w:val="00394174"/>
    <w:rsid w:val="003A0A24"/>
    <w:rsid w:val="003A499F"/>
    <w:rsid w:val="003B5E5F"/>
    <w:rsid w:val="003C33EA"/>
    <w:rsid w:val="003D5B14"/>
    <w:rsid w:val="003E405C"/>
    <w:rsid w:val="003F24A3"/>
    <w:rsid w:val="004031B3"/>
    <w:rsid w:val="00404210"/>
    <w:rsid w:val="00413494"/>
    <w:rsid w:val="004200FC"/>
    <w:rsid w:val="004213AC"/>
    <w:rsid w:val="00426598"/>
    <w:rsid w:val="004306F4"/>
    <w:rsid w:val="00431EA4"/>
    <w:rsid w:val="00440881"/>
    <w:rsid w:val="00450394"/>
    <w:rsid w:val="00451D20"/>
    <w:rsid w:val="00451F40"/>
    <w:rsid w:val="004653A0"/>
    <w:rsid w:val="00466A67"/>
    <w:rsid w:val="004743E6"/>
    <w:rsid w:val="00491A52"/>
    <w:rsid w:val="004930BD"/>
    <w:rsid w:val="00493F0B"/>
    <w:rsid w:val="004A0CC8"/>
    <w:rsid w:val="004B15AA"/>
    <w:rsid w:val="004D5578"/>
    <w:rsid w:val="004D7DD1"/>
    <w:rsid w:val="004E0CC3"/>
    <w:rsid w:val="004F057C"/>
    <w:rsid w:val="004F500D"/>
    <w:rsid w:val="004F65FA"/>
    <w:rsid w:val="005014F9"/>
    <w:rsid w:val="00510F2E"/>
    <w:rsid w:val="005163D2"/>
    <w:rsid w:val="005178B6"/>
    <w:rsid w:val="00523639"/>
    <w:rsid w:val="00526358"/>
    <w:rsid w:val="005317FD"/>
    <w:rsid w:val="005337EE"/>
    <w:rsid w:val="00533B36"/>
    <w:rsid w:val="00541947"/>
    <w:rsid w:val="00543B8C"/>
    <w:rsid w:val="005476FA"/>
    <w:rsid w:val="005521A2"/>
    <w:rsid w:val="005578B7"/>
    <w:rsid w:val="005635BF"/>
    <w:rsid w:val="00572AE3"/>
    <w:rsid w:val="0057591F"/>
    <w:rsid w:val="00580312"/>
    <w:rsid w:val="005808F9"/>
    <w:rsid w:val="00581E6F"/>
    <w:rsid w:val="00587A98"/>
    <w:rsid w:val="005936A4"/>
    <w:rsid w:val="005A48C9"/>
    <w:rsid w:val="005A4F8D"/>
    <w:rsid w:val="005A543D"/>
    <w:rsid w:val="005A5612"/>
    <w:rsid w:val="005A70D2"/>
    <w:rsid w:val="005B3FC9"/>
    <w:rsid w:val="005B613E"/>
    <w:rsid w:val="005B7616"/>
    <w:rsid w:val="005C42DE"/>
    <w:rsid w:val="005C4B93"/>
    <w:rsid w:val="005D690F"/>
    <w:rsid w:val="005E0E36"/>
    <w:rsid w:val="005E4B33"/>
    <w:rsid w:val="005E7943"/>
    <w:rsid w:val="00611CAC"/>
    <w:rsid w:val="00626CED"/>
    <w:rsid w:val="006409F2"/>
    <w:rsid w:val="006507D8"/>
    <w:rsid w:val="00654E63"/>
    <w:rsid w:val="00682ADB"/>
    <w:rsid w:val="006831A0"/>
    <w:rsid w:val="00686390"/>
    <w:rsid w:val="0069047C"/>
    <w:rsid w:val="006923F1"/>
    <w:rsid w:val="00693C3F"/>
    <w:rsid w:val="006957AD"/>
    <w:rsid w:val="00697456"/>
    <w:rsid w:val="006A7418"/>
    <w:rsid w:val="006B281B"/>
    <w:rsid w:val="006B56F7"/>
    <w:rsid w:val="006B6022"/>
    <w:rsid w:val="006D1B70"/>
    <w:rsid w:val="006E6705"/>
    <w:rsid w:val="006F3479"/>
    <w:rsid w:val="00700A97"/>
    <w:rsid w:val="00700D1B"/>
    <w:rsid w:val="00703C39"/>
    <w:rsid w:val="0070715F"/>
    <w:rsid w:val="00712BA6"/>
    <w:rsid w:val="0071746B"/>
    <w:rsid w:val="007243EA"/>
    <w:rsid w:val="00731445"/>
    <w:rsid w:val="00754B0A"/>
    <w:rsid w:val="00755D47"/>
    <w:rsid w:val="00765763"/>
    <w:rsid w:val="00771AED"/>
    <w:rsid w:val="007726F6"/>
    <w:rsid w:val="007812D1"/>
    <w:rsid w:val="00782013"/>
    <w:rsid w:val="007909D6"/>
    <w:rsid w:val="00797B5F"/>
    <w:rsid w:val="007A17F9"/>
    <w:rsid w:val="007A71FE"/>
    <w:rsid w:val="007C0685"/>
    <w:rsid w:val="007C69C7"/>
    <w:rsid w:val="007D6FAC"/>
    <w:rsid w:val="007E73AC"/>
    <w:rsid w:val="007F289A"/>
    <w:rsid w:val="007F4310"/>
    <w:rsid w:val="00800997"/>
    <w:rsid w:val="00834F3E"/>
    <w:rsid w:val="00845427"/>
    <w:rsid w:val="008505C9"/>
    <w:rsid w:val="008540F8"/>
    <w:rsid w:val="00857845"/>
    <w:rsid w:val="00861D77"/>
    <w:rsid w:val="00873C04"/>
    <w:rsid w:val="008766CE"/>
    <w:rsid w:val="008768DF"/>
    <w:rsid w:val="008874EB"/>
    <w:rsid w:val="00890028"/>
    <w:rsid w:val="00892EC5"/>
    <w:rsid w:val="00893F53"/>
    <w:rsid w:val="00897D5A"/>
    <w:rsid w:val="008A3970"/>
    <w:rsid w:val="008B21CF"/>
    <w:rsid w:val="008B29C6"/>
    <w:rsid w:val="008B6CEA"/>
    <w:rsid w:val="008B7539"/>
    <w:rsid w:val="008C1B7C"/>
    <w:rsid w:val="008C44B3"/>
    <w:rsid w:val="008D1D53"/>
    <w:rsid w:val="008D2F9C"/>
    <w:rsid w:val="008D4CAD"/>
    <w:rsid w:val="008D7C7A"/>
    <w:rsid w:val="008E0CD9"/>
    <w:rsid w:val="008E209E"/>
    <w:rsid w:val="008E3C6E"/>
    <w:rsid w:val="008E3D40"/>
    <w:rsid w:val="00901CF6"/>
    <w:rsid w:val="0090334A"/>
    <w:rsid w:val="00905A4D"/>
    <w:rsid w:val="009109A6"/>
    <w:rsid w:val="00912A09"/>
    <w:rsid w:val="00914DAC"/>
    <w:rsid w:val="009262D2"/>
    <w:rsid w:val="00926669"/>
    <w:rsid w:val="009274A0"/>
    <w:rsid w:val="009279CC"/>
    <w:rsid w:val="0094174C"/>
    <w:rsid w:val="0094629D"/>
    <w:rsid w:val="00954C58"/>
    <w:rsid w:val="00985F7B"/>
    <w:rsid w:val="00992F92"/>
    <w:rsid w:val="009B4B00"/>
    <w:rsid w:val="009B752E"/>
    <w:rsid w:val="009C0FD8"/>
    <w:rsid w:val="009C681C"/>
    <w:rsid w:val="009E0950"/>
    <w:rsid w:val="009E1E5D"/>
    <w:rsid w:val="009E4E06"/>
    <w:rsid w:val="009F36C0"/>
    <w:rsid w:val="009F7893"/>
    <w:rsid w:val="00A00BF1"/>
    <w:rsid w:val="00A34440"/>
    <w:rsid w:val="00A56B89"/>
    <w:rsid w:val="00A66054"/>
    <w:rsid w:val="00A74DD3"/>
    <w:rsid w:val="00A941E2"/>
    <w:rsid w:val="00A96F69"/>
    <w:rsid w:val="00AA2664"/>
    <w:rsid w:val="00AA3A5B"/>
    <w:rsid w:val="00AA770E"/>
    <w:rsid w:val="00AB3C27"/>
    <w:rsid w:val="00AB5DAB"/>
    <w:rsid w:val="00AC59D9"/>
    <w:rsid w:val="00AE47AA"/>
    <w:rsid w:val="00AF0EC9"/>
    <w:rsid w:val="00AF4DBA"/>
    <w:rsid w:val="00AF4E24"/>
    <w:rsid w:val="00AF6B3D"/>
    <w:rsid w:val="00B01043"/>
    <w:rsid w:val="00B10D31"/>
    <w:rsid w:val="00B11451"/>
    <w:rsid w:val="00B1162C"/>
    <w:rsid w:val="00B1472A"/>
    <w:rsid w:val="00B23605"/>
    <w:rsid w:val="00B33B71"/>
    <w:rsid w:val="00B35235"/>
    <w:rsid w:val="00B36FB2"/>
    <w:rsid w:val="00B4101F"/>
    <w:rsid w:val="00B45EFC"/>
    <w:rsid w:val="00B5207E"/>
    <w:rsid w:val="00B52753"/>
    <w:rsid w:val="00B56173"/>
    <w:rsid w:val="00B62F52"/>
    <w:rsid w:val="00B63E21"/>
    <w:rsid w:val="00B64D83"/>
    <w:rsid w:val="00B702DB"/>
    <w:rsid w:val="00B77FF0"/>
    <w:rsid w:val="00B803E6"/>
    <w:rsid w:val="00B8176C"/>
    <w:rsid w:val="00B818D3"/>
    <w:rsid w:val="00B9308D"/>
    <w:rsid w:val="00BA5A2D"/>
    <w:rsid w:val="00BB0AB4"/>
    <w:rsid w:val="00BB4EDB"/>
    <w:rsid w:val="00BB5437"/>
    <w:rsid w:val="00BB6938"/>
    <w:rsid w:val="00BC5D27"/>
    <w:rsid w:val="00BC67A1"/>
    <w:rsid w:val="00BD1C1A"/>
    <w:rsid w:val="00BD5431"/>
    <w:rsid w:val="00BE71EC"/>
    <w:rsid w:val="00BF4317"/>
    <w:rsid w:val="00BF78F0"/>
    <w:rsid w:val="00C135A4"/>
    <w:rsid w:val="00C14DA7"/>
    <w:rsid w:val="00C27242"/>
    <w:rsid w:val="00C30FFB"/>
    <w:rsid w:val="00C31359"/>
    <w:rsid w:val="00C371AF"/>
    <w:rsid w:val="00C60D9A"/>
    <w:rsid w:val="00C65B31"/>
    <w:rsid w:val="00C71CB3"/>
    <w:rsid w:val="00C8448F"/>
    <w:rsid w:val="00C85E5C"/>
    <w:rsid w:val="00C874F7"/>
    <w:rsid w:val="00CA1228"/>
    <w:rsid w:val="00CA4277"/>
    <w:rsid w:val="00CB3363"/>
    <w:rsid w:val="00CB7382"/>
    <w:rsid w:val="00CC0A6C"/>
    <w:rsid w:val="00CD10EA"/>
    <w:rsid w:val="00CD3A7C"/>
    <w:rsid w:val="00CD7AB9"/>
    <w:rsid w:val="00CE158C"/>
    <w:rsid w:val="00CF14FA"/>
    <w:rsid w:val="00D07A15"/>
    <w:rsid w:val="00D11E20"/>
    <w:rsid w:val="00D31325"/>
    <w:rsid w:val="00D31951"/>
    <w:rsid w:val="00D31F30"/>
    <w:rsid w:val="00D326EE"/>
    <w:rsid w:val="00D33968"/>
    <w:rsid w:val="00D339F4"/>
    <w:rsid w:val="00D35E75"/>
    <w:rsid w:val="00D519C4"/>
    <w:rsid w:val="00D60D6C"/>
    <w:rsid w:val="00D6385A"/>
    <w:rsid w:val="00D65B0A"/>
    <w:rsid w:val="00D70308"/>
    <w:rsid w:val="00D7385C"/>
    <w:rsid w:val="00D77C7A"/>
    <w:rsid w:val="00D77D76"/>
    <w:rsid w:val="00D8144A"/>
    <w:rsid w:val="00DA2E16"/>
    <w:rsid w:val="00DC09ED"/>
    <w:rsid w:val="00DC13EE"/>
    <w:rsid w:val="00DC3920"/>
    <w:rsid w:val="00DC66EC"/>
    <w:rsid w:val="00DD4991"/>
    <w:rsid w:val="00DD6413"/>
    <w:rsid w:val="00DE0868"/>
    <w:rsid w:val="00DE163D"/>
    <w:rsid w:val="00DE2947"/>
    <w:rsid w:val="00DE2E5D"/>
    <w:rsid w:val="00DE3413"/>
    <w:rsid w:val="00DF4B3C"/>
    <w:rsid w:val="00DF63F3"/>
    <w:rsid w:val="00E03E3D"/>
    <w:rsid w:val="00E11A7D"/>
    <w:rsid w:val="00E23AAB"/>
    <w:rsid w:val="00E24DBF"/>
    <w:rsid w:val="00E351E6"/>
    <w:rsid w:val="00E37C00"/>
    <w:rsid w:val="00E462FB"/>
    <w:rsid w:val="00E5449D"/>
    <w:rsid w:val="00E54D0D"/>
    <w:rsid w:val="00E54F55"/>
    <w:rsid w:val="00E5661F"/>
    <w:rsid w:val="00E626FA"/>
    <w:rsid w:val="00E62CF9"/>
    <w:rsid w:val="00E702BF"/>
    <w:rsid w:val="00E74097"/>
    <w:rsid w:val="00E7631C"/>
    <w:rsid w:val="00E76C07"/>
    <w:rsid w:val="00E83FAE"/>
    <w:rsid w:val="00E872D4"/>
    <w:rsid w:val="00E93652"/>
    <w:rsid w:val="00E93853"/>
    <w:rsid w:val="00EA2100"/>
    <w:rsid w:val="00EA341D"/>
    <w:rsid w:val="00EA5C54"/>
    <w:rsid w:val="00EB7096"/>
    <w:rsid w:val="00EC71E0"/>
    <w:rsid w:val="00EC7390"/>
    <w:rsid w:val="00ED2035"/>
    <w:rsid w:val="00EE3C94"/>
    <w:rsid w:val="00EF1E86"/>
    <w:rsid w:val="00EF715C"/>
    <w:rsid w:val="00EF751D"/>
    <w:rsid w:val="00F00E3B"/>
    <w:rsid w:val="00F07B29"/>
    <w:rsid w:val="00F122C3"/>
    <w:rsid w:val="00F22ACB"/>
    <w:rsid w:val="00F30FB6"/>
    <w:rsid w:val="00F324B9"/>
    <w:rsid w:val="00F51DB9"/>
    <w:rsid w:val="00F60EE9"/>
    <w:rsid w:val="00F62D4E"/>
    <w:rsid w:val="00F84E61"/>
    <w:rsid w:val="00F862AB"/>
    <w:rsid w:val="00F862AC"/>
    <w:rsid w:val="00F87EAF"/>
    <w:rsid w:val="00FA717B"/>
    <w:rsid w:val="00FC6623"/>
    <w:rsid w:val="00FC7C4D"/>
    <w:rsid w:val="00FD0154"/>
    <w:rsid w:val="00FD0CB2"/>
    <w:rsid w:val="00FE23E3"/>
    <w:rsid w:val="00FE5402"/>
    <w:rsid w:val="00FE6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60E9C2"/>
  <w15:chartTrackingRefBased/>
  <w15:docId w15:val="{7965FC95-E06E-4EBD-A987-9F4C80AF7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DC39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35E7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2C6A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C6A3D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C6A3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C6A3D"/>
    <w:pPr>
      <w:spacing w:after="120" w:line="240" w:lineRule="auto"/>
    </w:pPr>
    <w:rPr>
      <w:rFonts w:eastAsia="Times New Roman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C6A3D"/>
    <w:rPr>
      <w:rFonts w:eastAsia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07B29"/>
    <w:pPr>
      <w:spacing w:after="160"/>
    </w:pPr>
    <w:rPr>
      <w:rFonts w:eastAsiaTheme="minorHAnsi"/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07B29"/>
    <w:rPr>
      <w:rFonts w:eastAsia="Times New Roman"/>
      <w:b/>
      <w:bCs/>
      <w:sz w:val="20"/>
      <w:szCs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DC39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tshllartext">
    <w:name w:val="Placeholder Text"/>
    <w:basedOn w:val="Standardstycketeckensnitt"/>
    <w:uiPriority w:val="99"/>
    <w:semiHidden/>
    <w:rsid w:val="005E4B33"/>
    <w:rPr>
      <w:color w:val="808080"/>
    </w:rPr>
  </w:style>
  <w:style w:type="paragraph" w:styleId="Revision">
    <w:name w:val="Revision"/>
    <w:hidden/>
    <w:uiPriority w:val="99"/>
    <w:semiHidden/>
    <w:rsid w:val="00611CAC"/>
    <w:pPr>
      <w:spacing w:after="0" w:line="240" w:lineRule="auto"/>
    </w:pPr>
  </w:style>
  <w:style w:type="paragraph" w:styleId="Liststycke">
    <w:name w:val="List Paragraph"/>
    <w:basedOn w:val="Normal"/>
    <w:uiPriority w:val="34"/>
    <w:qFormat/>
    <w:rsid w:val="00297383"/>
    <w:pPr>
      <w:ind w:left="720"/>
      <w:contextualSpacing/>
    </w:pPr>
  </w:style>
  <w:style w:type="character" w:customStyle="1" w:styleId="Rubrik4Char">
    <w:name w:val="Rubrik 4 Char"/>
    <w:basedOn w:val="Standardstycketeckensnitt"/>
    <w:link w:val="Rubrik4"/>
    <w:uiPriority w:val="9"/>
    <w:semiHidden/>
    <w:rsid w:val="00D35E7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b">
    <w:name w:val="Normal (Web)"/>
    <w:basedOn w:val="Normal"/>
    <w:uiPriority w:val="99"/>
    <w:semiHidden/>
    <w:unhideWhenUsed/>
    <w:rsid w:val="00D35E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nk">
    <w:name w:val="Hyperlink"/>
    <w:basedOn w:val="Standardstycketeckensnitt"/>
    <w:uiPriority w:val="99"/>
    <w:semiHidden/>
    <w:unhideWhenUsed/>
    <w:rsid w:val="00D35E75"/>
    <w:rPr>
      <w:color w:val="0000FF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0B64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B6497"/>
  </w:style>
  <w:style w:type="paragraph" w:styleId="Sidfot">
    <w:name w:val="footer"/>
    <w:basedOn w:val="Normal"/>
    <w:link w:val="SidfotChar"/>
    <w:uiPriority w:val="99"/>
    <w:unhideWhenUsed/>
    <w:rsid w:val="000B64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B6497"/>
  </w:style>
  <w:style w:type="paragraph" w:customStyle="1" w:styleId="EndNoteBibliographyTitle">
    <w:name w:val="EndNote Bibliography Title"/>
    <w:basedOn w:val="Normal"/>
    <w:link w:val="EndNoteBibliographyTitleChar"/>
    <w:rsid w:val="0022203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22203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203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22203E"/>
    <w:rPr>
      <w:rFonts w:ascii="Calibri" w:hAnsi="Calibri" w:cs="Calibri"/>
      <w:noProof/>
      <w:lang w:val="en-US"/>
    </w:rPr>
  </w:style>
  <w:style w:type="table" w:styleId="Tabellrutnt">
    <w:name w:val="Table Grid"/>
    <w:basedOn w:val="Normaltabell"/>
    <w:uiPriority w:val="39"/>
    <w:rsid w:val="00927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0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B3CDB5-2A19-43F3-B45D-19BF7DD96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750</Characters>
  <Application>Microsoft Office Word</Application>
  <DocSecurity>0</DocSecurity>
  <Lines>14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Ryberg</dc:creator>
  <cp:keywords/>
  <dc:description/>
  <cp:lastModifiedBy>Nina Forsberg</cp:lastModifiedBy>
  <cp:revision>3</cp:revision>
  <cp:lastPrinted>2021-09-10T07:51:00Z</cp:lastPrinted>
  <dcterms:created xsi:type="dcterms:W3CDTF">2022-05-13T09:32:00Z</dcterms:created>
  <dcterms:modified xsi:type="dcterms:W3CDTF">2022-05-13T09:33:00Z</dcterms:modified>
</cp:coreProperties>
</file>